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="1036" w:tblpY="1060"/>
        <w:tblW w:w="4876" w:type="pct"/>
        <w:tblLook w:val="04A0" w:firstRow="1" w:lastRow="0" w:firstColumn="1" w:lastColumn="0" w:noHBand="0" w:noVBand="1"/>
      </w:tblPr>
      <w:tblGrid>
        <w:gridCol w:w="2404"/>
        <w:gridCol w:w="2835"/>
        <w:gridCol w:w="2269"/>
        <w:gridCol w:w="1700"/>
        <w:gridCol w:w="1276"/>
        <w:gridCol w:w="1559"/>
        <w:gridCol w:w="1559"/>
      </w:tblGrid>
      <w:tr w:rsidR="002E4034" w:rsidRPr="00AF0834" w14:paraId="156F8656" w14:textId="77777777" w:rsidTr="00EF2A43">
        <w:trPr>
          <w:trHeight w:val="841"/>
        </w:trPr>
        <w:tc>
          <w:tcPr>
            <w:tcW w:w="884" w:type="pct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14:paraId="4DD9EA6B" w14:textId="77777777" w:rsidR="002E4034" w:rsidRPr="00AF0834" w:rsidRDefault="002E4034" w:rsidP="00D3518F">
            <w:pPr>
              <w:rPr>
                <w:rFonts w:asciiTheme="minorHAnsi" w:hAnsiTheme="minorHAnsi" w:cstheme="minorHAnsi"/>
                <w:b/>
                <w:bCs/>
              </w:rPr>
            </w:pPr>
            <w:r w:rsidRPr="00AF0834">
              <w:rPr>
                <w:rFonts w:asciiTheme="minorHAnsi" w:hAnsiTheme="minorHAnsi" w:cstheme="minorHAnsi"/>
                <w:b/>
                <w:bCs/>
              </w:rPr>
              <w:t>Factor / baseline score</w:t>
            </w:r>
          </w:p>
        </w:tc>
        <w:tc>
          <w:tcPr>
            <w:tcW w:w="1042" w:type="pct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14:paraId="3C02E41C" w14:textId="77777777" w:rsidR="002E4034" w:rsidRPr="00AF0834" w:rsidRDefault="002E4034" w:rsidP="001A282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F0834">
              <w:rPr>
                <w:rFonts w:asciiTheme="minorHAnsi" w:hAnsiTheme="minorHAnsi" w:cstheme="minorHAnsi"/>
                <w:b/>
                <w:bCs/>
              </w:rPr>
              <w:t>Category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14:paraId="55F5ECD3" w14:textId="77777777" w:rsidR="002E4034" w:rsidRPr="00AF0834" w:rsidRDefault="002E4034" w:rsidP="00D3518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F0834">
              <w:rPr>
                <w:rFonts w:asciiTheme="minorHAnsi" w:hAnsiTheme="minorHAnsi" w:cstheme="minorHAnsi"/>
                <w:b/>
                <w:bCs/>
              </w:rPr>
              <w:t>CAS Reduction</w:t>
            </w:r>
          </w:p>
        </w:tc>
        <w:tc>
          <w:tcPr>
            <w:tcW w:w="1094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D0CECE" w:themeFill="background2" w:themeFillShade="E6"/>
          </w:tcPr>
          <w:p w14:paraId="568B2EA5" w14:textId="79F02919" w:rsidR="002E4034" w:rsidRPr="00AF0834" w:rsidRDefault="002E4034" w:rsidP="00D3518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F0834">
              <w:rPr>
                <w:rFonts w:asciiTheme="minorHAnsi" w:hAnsiTheme="minorHAnsi" w:cstheme="minorHAnsi"/>
                <w:b/>
                <w:bCs/>
              </w:rPr>
              <w:t>Univaria</w:t>
            </w:r>
            <w:r w:rsidR="006D1C38">
              <w:rPr>
                <w:rFonts w:asciiTheme="minorHAnsi" w:hAnsiTheme="minorHAnsi" w:cstheme="minorHAnsi"/>
                <w:b/>
                <w:bCs/>
              </w:rPr>
              <w:t>ble</w:t>
            </w:r>
            <w:r w:rsidRPr="00AF0834">
              <w:rPr>
                <w:rFonts w:asciiTheme="minorHAnsi" w:hAnsiTheme="minorHAnsi" w:cstheme="minorHAnsi"/>
                <w:b/>
                <w:bCs/>
              </w:rPr>
              <w:t xml:space="preserve"> analysis </w:t>
            </w: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D0CECE" w:themeFill="background2" w:themeFillShade="E6"/>
          </w:tcPr>
          <w:p w14:paraId="34896189" w14:textId="000163AD" w:rsidR="002E4034" w:rsidRPr="00AF0834" w:rsidRDefault="002E4034" w:rsidP="00D3518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F0834">
              <w:rPr>
                <w:rFonts w:asciiTheme="minorHAnsi" w:hAnsiTheme="minorHAnsi" w:cstheme="minorHAnsi"/>
                <w:b/>
                <w:bCs/>
              </w:rPr>
              <w:t>Multivaria</w:t>
            </w:r>
            <w:r w:rsidR="00761833">
              <w:rPr>
                <w:rFonts w:asciiTheme="minorHAnsi" w:hAnsiTheme="minorHAnsi" w:cstheme="minorHAnsi"/>
                <w:b/>
                <w:bCs/>
              </w:rPr>
              <w:t>ble</w:t>
            </w:r>
            <w:r w:rsidRPr="00AF0834">
              <w:rPr>
                <w:rFonts w:asciiTheme="minorHAnsi" w:hAnsiTheme="minorHAnsi" w:cstheme="minorHAnsi"/>
                <w:b/>
                <w:bCs/>
              </w:rPr>
              <w:t xml:space="preserve"> analysis</w:t>
            </w:r>
          </w:p>
        </w:tc>
      </w:tr>
      <w:tr w:rsidR="002E4034" w:rsidRPr="00AF0834" w14:paraId="122090F2" w14:textId="77777777" w:rsidTr="00EF2A43">
        <w:tc>
          <w:tcPr>
            <w:tcW w:w="884" w:type="pct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7281423E" w14:textId="77777777" w:rsidR="002E4034" w:rsidRPr="00AF0834" w:rsidRDefault="002E4034" w:rsidP="00D3518F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042" w:type="pct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63D73CC8" w14:textId="77777777" w:rsidR="002E4034" w:rsidRPr="00AF0834" w:rsidRDefault="002E4034" w:rsidP="00D3518F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5343B306" w14:textId="77777777" w:rsidR="002E4034" w:rsidRPr="00AF0834" w:rsidRDefault="002E4034" w:rsidP="00D3518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F0834">
              <w:rPr>
                <w:rFonts w:asciiTheme="minorHAnsi" w:hAnsiTheme="minorHAnsi" w:cstheme="minorHAnsi"/>
                <w:b/>
                <w:bCs/>
              </w:rPr>
              <w:t>Mean ± SD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6737DC5F" w14:textId="77777777" w:rsidR="002E4034" w:rsidRPr="00AF0834" w:rsidRDefault="002E4034" w:rsidP="00D3518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F0834">
              <w:rPr>
                <w:rFonts w:asciiTheme="minorHAnsi" w:hAnsiTheme="minorHAnsi" w:cstheme="minorHAnsi"/>
                <w:b/>
                <w:bCs/>
              </w:rPr>
              <w:t>Coeff (95% CI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650E17A1" w14:textId="77777777" w:rsidR="002E4034" w:rsidRPr="00AF0834" w:rsidRDefault="002E4034" w:rsidP="00D3518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F0834">
              <w:rPr>
                <w:rFonts w:asciiTheme="minorHAnsi" w:hAnsiTheme="minorHAnsi" w:cstheme="minorHAnsi"/>
                <w:b/>
                <w:bCs/>
              </w:rPr>
              <w:t>P-value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68AD63A3" w14:textId="77777777" w:rsidR="002E4034" w:rsidRPr="00AF0834" w:rsidRDefault="002E4034" w:rsidP="00D3518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F0834">
              <w:rPr>
                <w:rFonts w:asciiTheme="minorHAnsi" w:hAnsiTheme="minorHAnsi" w:cstheme="minorHAnsi"/>
                <w:b/>
                <w:bCs/>
              </w:rPr>
              <w:t>Coeff (95% CI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5ED4507C" w14:textId="77777777" w:rsidR="002E4034" w:rsidRPr="00AF0834" w:rsidRDefault="002E4034" w:rsidP="00D3518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F0834">
              <w:rPr>
                <w:rFonts w:asciiTheme="minorHAnsi" w:hAnsiTheme="minorHAnsi" w:cstheme="minorHAnsi"/>
                <w:b/>
                <w:bCs/>
              </w:rPr>
              <w:t>P-value</w:t>
            </w:r>
          </w:p>
        </w:tc>
      </w:tr>
      <w:tr w:rsidR="002E4034" w:rsidRPr="00AF0834" w14:paraId="4F8A45FB" w14:textId="77777777" w:rsidTr="00296268">
        <w:trPr>
          <w:trHeight w:val="162"/>
        </w:trPr>
        <w:tc>
          <w:tcPr>
            <w:tcW w:w="884" w:type="pct"/>
            <w:tcBorders>
              <w:top w:val="single" w:sz="4" w:space="0" w:color="auto"/>
              <w:bottom w:val="nil"/>
            </w:tcBorders>
            <w:vAlign w:val="bottom"/>
          </w:tcPr>
          <w:p w14:paraId="06655CF9" w14:textId="1FF5E133" w:rsidR="002E4034" w:rsidRPr="00AF0834" w:rsidRDefault="002E4034" w:rsidP="00D3518F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 xml:space="preserve">Age </w:t>
            </w:r>
            <w:r w:rsidR="00FC04A8">
              <w:rPr>
                <w:rFonts w:asciiTheme="minorHAnsi" w:hAnsiTheme="minorHAnsi" w:cstheme="minorHAnsi"/>
              </w:rPr>
              <w:t>(*)</w:t>
            </w:r>
          </w:p>
        </w:tc>
        <w:tc>
          <w:tcPr>
            <w:tcW w:w="1042" w:type="pct"/>
            <w:tcBorders>
              <w:top w:val="single" w:sz="4" w:space="0" w:color="auto"/>
              <w:bottom w:val="nil"/>
            </w:tcBorders>
          </w:tcPr>
          <w:p w14:paraId="79AC73C0" w14:textId="77777777" w:rsidR="002E4034" w:rsidRPr="00AF0834" w:rsidRDefault="002E4034" w:rsidP="00D3518F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14:paraId="67E18EE6" w14:textId="77777777" w:rsidR="002E4034" w:rsidRPr="00AF0834" w:rsidRDefault="002E4034" w:rsidP="00D3518F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33FB06" w14:textId="77777777" w:rsidR="002E4034" w:rsidRPr="00AF0834" w:rsidRDefault="002E4034" w:rsidP="00D3518F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0.5 (-0.9, -0.2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C31FD7C" w14:textId="77777777" w:rsidR="002E4034" w:rsidRPr="00AF0834" w:rsidRDefault="002E4034" w:rsidP="00D3518F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  <w:b/>
                <w:bCs/>
              </w:rPr>
              <w:t xml:space="preserve">  </w:t>
            </w:r>
            <w:r w:rsidRPr="00AF0834">
              <w:rPr>
                <w:rFonts w:asciiTheme="minorHAnsi" w:hAnsiTheme="minorHAnsi" w:cstheme="minorHAnsi"/>
              </w:rPr>
              <w:t>0.005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4D62B87" w14:textId="77777777" w:rsidR="002E4034" w:rsidRPr="00AF0834" w:rsidRDefault="002E4034" w:rsidP="00D3518F">
            <w:pPr>
              <w:rPr>
                <w:rFonts w:asciiTheme="minorHAnsi" w:hAnsiTheme="minorHAnsi" w:cstheme="minorHAnsi"/>
                <w:b/>
                <w:bCs/>
              </w:rPr>
            </w:pPr>
            <w:r w:rsidRPr="00AF0834">
              <w:rPr>
                <w:rFonts w:asciiTheme="minorHAnsi" w:hAnsiTheme="minorHAnsi" w:cstheme="minorHAnsi"/>
              </w:rPr>
              <w:t>-0.4 (-0.7, -0.1)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</w:tcBorders>
          </w:tcPr>
          <w:p w14:paraId="5750BDB2" w14:textId="77777777" w:rsidR="002E4034" w:rsidRPr="00AF0834" w:rsidRDefault="002E4034" w:rsidP="00D3518F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0.02</w:t>
            </w:r>
          </w:p>
        </w:tc>
      </w:tr>
      <w:tr w:rsidR="002E4034" w:rsidRPr="00AF0834" w14:paraId="3BBDC7E7" w14:textId="77777777" w:rsidTr="00EF2A43">
        <w:tc>
          <w:tcPr>
            <w:tcW w:w="884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06AB92BE" w14:textId="77777777" w:rsidR="002E4034" w:rsidRPr="00AF0834" w:rsidRDefault="002E4034" w:rsidP="00D3518F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Sex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7F292D5B" w14:textId="77777777" w:rsidR="002E4034" w:rsidRPr="00AF0834" w:rsidRDefault="002E4034" w:rsidP="00D3518F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Female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69BDEDF3" w14:textId="77777777" w:rsidR="002E4034" w:rsidRPr="00AF0834" w:rsidRDefault="002E4034" w:rsidP="00D3518F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8.4 ± 4.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65E60B7" w14:textId="77777777" w:rsidR="002E4034" w:rsidRPr="00AF0834" w:rsidRDefault="002E4034" w:rsidP="00D3518F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DB1135C" w14:textId="77777777" w:rsidR="002E4034" w:rsidRPr="00AF0834" w:rsidRDefault="002E4034" w:rsidP="00D3518F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0.52</w:t>
            </w: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6D40AA2E" w14:textId="4E79F45B" w:rsidR="002E4034" w:rsidRPr="00AF0834" w:rsidRDefault="00AD5B42" w:rsidP="00D3518F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64CD86EB" w14:textId="37A01EA7" w:rsidR="002E4034" w:rsidRPr="00AF0834" w:rsidRDefault="00AD5B42" w:rsidP="00D3518F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2E4034" w:rsidRPr="00AF0834" w14:paraId="648106F5" w14:textId="77777777" w:rsidTr="00EF2A43">
        <w:trPr>
          <w:trHeight w:val="182"/>
        </w:trPr>
        <w:tc>
          <w:tcPr>
            <w:tcW w:w="884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AAABD49" w14:textId="77777777" w:rsidR="002E4034" w:rsidRPr="00AF0834" w:rsidRDefault="002E4034" w:rsidP="00D3518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032C8798" w14:textId="77777777" w:rsidR="002E4034" w:rsidRPr="00AF0834" w:rsidRDefault="002E4034" w:rsidP="00D3518F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Male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5E5A7F40" w14:textId="77777777" w:rsidR="002E4034" w:rsidRPr="00AF0834" w:rsidRDefault="002E4034" w:rsidP="00D3518F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9.7 ± 4.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0D09A76" w14:textId="77777777" w:rsidR="002E4034" w:rsidRPr="00AF0834" w:rsidRDefault="002E4034" w:rsidP="00D3518F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0.5 (-2.1, 1.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DC27409" w14:textId="77777777" w:rsidR="002E4034" w:rsidRPr="00AF0834" w:rsidRDefault="002E4034" w:rsidP="00D3518F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57EA6EEF" w14:textId="14C4AD1C" w:rsidR="002E4034" w:rsidRPr="00AF0834" w:rsidRDefault="002E4034" w:rsidP="00D3518F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57AEB5CB" w14:textId="5831C6BD" w:rsidR="002E4034" w:rsidRPr="00AF0834" w:rsidRDefault="002E4034" w:rsidP="00D3518F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E4034" w:rsidRPr="00AF0834" w14:paraId="2BFEBBD6" w14:textId="77777777" w:rsidTr="001C1165">
        <w:trPr>
          <w:trHeight w:val="182"/>
        </w:trPr>
        <w:tc>
          <w:tcPr>
            <w:tcW w:w="884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2924B6D" w14:textId="2A8F49B5" w:rsidR="002E4034" w:rsidRPr="00AF0834" w:rsidRDefault="002E4034" w:rsidP="00D3518F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Ethnicity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1647D47" w14:textId="6F97E7C4" w:rsidR="002E4034" w:rsidRPr="00AF0834" w:rsidRDefault="002E4034" w:rsidP="00D3518F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Not at greater risk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726B6C2" w14:textId="3CE6157D" w:rsidR="002E4034" w:rsidRPr="00AF0834" w:rsidRDefault="002E4034" w:rsidP="00D3518F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8.6 ± 4.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33DD929" w14:textId="6D649655" w:rsidR="002E4034" w:rsidRPr="00AF0834" w:rsidRDefault="002E4034" w:rsidP="00D3518F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6C0F770" w14:textId="25800738" w:rsidR="002E4034" w:rsidRPr="00AF0834" w:rsidRDefault="002E4034" w:rsidP="00D3518F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0.06</w:t>
            </w: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3E15762" w14:textId="0B451FD9" w:rsidR="002E4034" w:rsidRPr="00AF0834" w:rsidRDefault="002E4034" w:rsidP="00D3518F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6E22053" w14:textId="0FB082C9" w:rsidR="002E4034" w:rsidRPr="00AF0834" w:rsidRDefault="002E4034" w:rsidP="00D3518F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0.002</w:t>
            </w:r>
          </w:p>
        </w:tc>
      </w:tr>
      <w:tr w:rsidR="002E4034" w:rsidRPr="00AF0834" w14:paraId="59CF473E" w14:textId="77777777" w:rsidTr="001C1165">
        <w:trPr>
          <w:trHeight w:val="182"/>
        </w:trPr>
        <w:tc>
          <w:tcPr>
            <w:tcW w:w="884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13A961D" w14:textId="77777777" w:rsidR="002E4034" w:rsidRPr="00AF0834" w:rsidRDefault="002E4034" w:rsidP="00D3518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F9D9A0B" w14:textId="389EA3E3" w:rsidR="002E4034" w:rsidRPr="00AF0834" w:rsidRDefault="002E4034" w:rsidP="00D3518F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At greater risk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C2B8B16" w14:textId="491C8F9B" w:rsidR="002E4034" w:rsidRPr="00AF0834" w:rsidRDefault="002E4034" w:rsidP="00D3518F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9.0 ± 4.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D83A4D4" w14:textId="7CEA1C76" w:rsidR="002E4034" w:rsidRPr="00AF0834" w:rsidRDefault="002E4034" w:rsidP="00D3518F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1.5 (-3.1, 0.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E57510C" w14:textId="77777777" w:rsidR="002E4034" w:rsidRPr="00AF0834" w:rsidRDefault="002E4034" w:rsidP="00D3518F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6CD3944" w14:textId="2CE8D408" w:rsidR="002E4034" w:rsidRPr="00AF0834" w:rsidRDefault="002E4034" w:rsidP="00D3518F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2.2 (-3.6, -0.8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A1A9B94" w14:textId="77777777" w:rsidR="002E4034" w:rsidRPr="00AF0834" w:rsidRDefault="002E4034" w:rsidP="00D3518F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E4034" w:rsidRPr="00AF0834" w14:paraId="6C3D0F48" w14:textId="77777777" w:rsidTr="00EF2A43">
        <w:trPr>
          <w:trHeight w:val="182"/>
        </w:trPr>
        <w:tc>
          <w:tcPr>
            <w:tcW w:w="884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3599C20" w14:textId="1B758655" w:rsidR="002E4034" w:rsidRPr="00AF0834" w:rsidRDefault="002E4034" w:rsidP="002E4034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Employment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4FC760C0" w14:textId="06AF2EB1" w:rsidR="002E4034" w:rsidRPr="00AF0834" w:rsidRDefault="002E4034" w:rsidP="002E4034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Not employed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2ED77999" w14:textId="099EFE8B" w:rsidR="002E4034" w:rsidRPr="00AF0834" w:rsidRDefault="002E4034" w:rsidP="002E4034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8.4 ± 4.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1B609FE0" w14:textId="3397BD7D" w:rsidR="002E4034" w:rsidRPr="00AF0834" w:rsidRDefault="002E4034" w:rsidP="002E4034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4E21E2D" w14:textId="5F4D3794" w:rsidR="002E4034" w:rsidRPr="00AF0834" w:rsidRDefault="002E4034" w:rsidP="002E4034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0.29</w:t>
            </w: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51ACA154" w14:textId="305A1A6F" w:rsidR="002E4034" w:rsidRPr="00AF0834" w:rsidRDefault="002E4034" w:rsidP="002E4034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66B5EC74" w14:textId="0BB4DCDC" w:rsidR="002E4034" w:rsidRPr="00AF0834" w:rsidRDefault="002E4034" w:rsidP="002E4034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</w:t>
            </w:r>
          </w:p>
        </w:tc>
      </w:tr>
      <w:tr w:rsidR="002E4034" w:rsidRPr="00AF0834" w14:paraId="367692C9" w14:textId="77777777" w:rsidTr="00EF2A43">
        <w:trPr>
          <w:trHeight w:val="182"/>
        </w:trPr>
        <w:tc>
          <w:tcPr>
            <w:tcW w:w="884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A8EA19D" w14:textId="77777777" w:rsidR="002E4034" w:rsidRPr="00AF0834" w:rsidRDefault="002E4034" w:rsidP="002E40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2CDAED3C" w14:textId="7DE9FA03" w:rsidR="002E4034" w:rsidRPr="00AF0834" w:rsidRDefault="002E4034" w:rsidP="002E4034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Employed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65CBF188" w14:textId="142952DB" w:rsidR="002E4034" w:rsidRPr="00AF0834" w:rsidRDefault="002E4034" w:rsidP="002E4034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9.0 ± 4.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BFDED55" w14:textId="105C6883" w:rsidR="002E4034" w:rsidRPr="00AF0834" w:rsidRDefault="002E4034" w:rsidP="002E4034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0.6 (-0.5, 1.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786CA8B" w14:textId="77777777" w:rsidR="002E4034" w:rsidRPr="00AF0834" w:rsidRDefault="002E4034" w:rsidP="002E403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49150937" w14:textId="77777777" w:rsidR="002E4034" w:rsidRPr="00AF0834" w:rsidRDefault="002E4034" w:rsidP="002E403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470F7133" w14:textId="77777777" w:rsidR="002E4034" w:rsidRPr="00AF0834" w:rsidRDefault="002E4034" w:rsidP="002E4034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E4034" w:rsidRPr="00AF0834" w14:paraId="4C3CC574" w14:textId="77777777" w:rsidTr="001C1165">
        <w:trPr>
          <w:trHeight w:val="182"/>
        </w:trPr>
        <w:tc>
          <w:tcPr>
            <w:tcW w:w="884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74D244C" w14:textId="526FCD21" w:rsidR="002E4034" w:rsidRPr="00AF0834" w:rsidRDefault="002E4034" w:rsidP="002E4034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Lives alone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5761F79" w14:textId="261D4A99" w:rsidR="002E4034" w:rsidRPr="00AF0834" w:rsidRDefault="002E4034" w:rsidP="002E4034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FA230B6" w14:textId="4CC3A0BB" w:rsidR="002E4034" w:rsidRPr="00AF0834" w:rsidRDefault="002E4034" w:rsidP="002E4034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8.8 ± 4.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C338218" w14:textId="07F9F4E9" w:rsidR="002E4034" w:rsidRPr="00AF0834" w:rsidRDefault="002E4034" w:rsidP="002E4034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F12B39A" w14:textId="1B35535B" w:rsidR="002E4034" w:rsidRPr="00AF0834" w:rsidRDefault="002E4034" w:rsidP="002E4034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0.07</w:t>
            </w: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B80EF77" w14:textId="67CB9330" w:rsidR="002E4034" w:rsidRPr="00AF0834" w:rsidRDefault="002E4034" w:rsidP="002E4034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C6F7DE0" w14:textId="07DA7D12" w:rsidR="002E4034" w:rsidRPr="00AF0834" w:rsidRDefault="002E4034" w:rsidP="002E4034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0.08</w:t>
            </w:r>
          </w:p>
        </w:tc>
      </w:tr>
      <w:tr w:rsidR="002E4034" w:rsidRPr="00AF0834" w14:paraId="1A2F303B" w14:textId="77777777" w:rsidTr="001C1165">
        <w:trPr>
          <w:trHeight w:val="182"/>
        </w:trPr>
        <w:tc>
          <w:tcPr>
            <w:tcW w:w="884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6CBADD6" w14:textId="77777777" w:rsidR="002E4034" w:rsidRPr="00AF0834" w:rsidRDefault="002E4034" w:rsidP="002E40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ED8B7B2" w14:textId="1F5A19DB" w:rsidR="002E4034" w:rsidRPr="00AF0834" w:rsidRDefault="002E4034" w:rsidP="002E4034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B0BF00C" w14:textId="5E9EB8E7" w:rsidR="002E4034" w:rsidRPr="00AF0834" w:rsidRDefault="002E4034" w:rsidP="002E4034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7.8 ± 4.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404C1AB" w14:textId="0A2867AA" w:rsidR="002E4034" w:rsidRPr="00AF0834" w:rsidRDefault="002E4034" w:rsidP="002E4034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1.4 (-2.9, 0.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58697A3" w14:textId="77777777" w:rsidR="002E4034" w:rsidRPr="00AF0834" w:rsidRDefault="002E4034" w:rsidP="002E403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7740BE1" w14:textId="4B1D8DE5" w:rsidR="002E4034" w:rsidRPr="00AF0834" w:rsidRDefault="002E4034" w:rsidP="002E4034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1.2 (-3.6, -0.8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9F86B0B" w14:textId="77777777" w:rsidR="002E4034" w:rsidRPr="00AF0834" w:rsidRDefault="002E4034" w:rsidP="002E4034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E4034" w:rsidRPr="00AF0834" w14:paraId="095356E8" w14:textId="77777777" w:rsidTr="00EF2A43">
        <w:trPr>
          <w:trHeight w:val="182"/>
        </w:trPr>
        <w:tc>
          <w:tcPr>
            <w:tcW w:w="884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3704113" w14:textId="5D39B9A7" w:rsidR="002E4034" w:rsidRPr="00AF0834" w:rsidRDefault="002E4034" w:rsidP="002E4034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Lives with vulnerable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447D4D6B" w14:textId="0A941E6D" w:rsidR="002E4034" w:rsidRPr="00AF0834" w:rsidRDefault="002E4034" w:rsidP="002E4034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160FE1B5" w14:textId="6F5FFE82" w:rsidR="002E4034" w:rsidRPr="00AF0834" w:rsidRDefault="002E4034" w:rsidP="002E4034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8.6 ± 4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A529C71" w14:textId="50B3A2EF" w:rsidR="002E4034" w:rsidRPr="00AF0834" w:rsidRDefault="002E4034" w:rsidP="002E4034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E488406" w14:textId="167E7F45" w:rsidR="002E4034" w:rsidRPr="00AF0834" w:rsidRDefault="002E4034" w:rsidP="002E4034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0.23</w:t>
            </w: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4EFDC673" w14:textId="0DE548BF" w:rsidR="002E4034" w:rsidRPr="00AF0834" w:rsidRDefault="002E4034" w:rsidP="002E4034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78B315AC" w14:textId="30247039" w:rsidR="002E4034" w:rsidRPr="00AF0834" w:rsidRDefault="002E4034" w:rsidP="002E4034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</w:t>
            </w:r>
          </w:p>
        </w:tc>
      </w:tr>
      <w:tr w:rsidR="002E4034" w:rsidRPr="00AF0834" w14:paraId="6CF5A1EF" w14:textId="77777777" w:rsidTr="00EF2A43">
        <w:trPr>
          <w:trHeight w:val="182"/>
        </w:trPr>
        <w:tc>
          <w:tcPr>
            <w:tcW w:w="884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75B2B78" w14:textId="26523F58" w:rsidR="002E4034" w:rsidRPr="00AF0834" w:rsidRDefault="002E4034" w:rsidP="002E4034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person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5F9F6BF7" w14:textId="3C54CDA3" w:rsidR="002E4034" w:rsidRPr="00AF0834" w:rsidRDefault="002E4034" w:rsidP="002E4034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01FDC69D" w14:textId="1C61C8AC" w:rsidR="002E4034" w:rsidRPr="00AF0834" w:rsidRDefault="002E4034" w:rsidP="002E4034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8.8 ± 4.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FB92D61" w14:textId="6E5C3BE2" w:rsidR="002E4034" w:rsidRPr="00AF0834" w:rsidRDefault="002E4034" w:rsidP="002E4034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0.7 (-1.8, 0.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E0ED2DB" w14:textId="77777777" w:rsidR="002E4034" w:rsidRPr="00AF0834" w:rsidRDefault="002E4034" w:rsidP="002E403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19BC0CA1" w14:textId="77777777" w:rsidR="002E4034" w:rsidRPr="00AF0834" w:rsidRDefault="002E4034" w:rsidP="002E403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5E3D33B5" w14:textId="77777777" w:rsidR="002E4034" w:rsidRPr="00AF0834" w:rsidRDefault="002E4034" w:rsidP="002E4034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2E4034" w:rsidRPr="00AF0834" w14:paraId="0EE840EE" w14:textId="77777777" w:rsidTr="001C1165">
        <w:trPr>
          <w:trHeight w:val="182"/>
        </w:trPr>
        <w:tc>
          <w:tcPr>
            <w:tcW w:w="884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C049664" w14:textId="7F0F9158" w:rsidR="002E4034" w:rsidRPr="00AF0834" w:rsidRDefault="002E4034" w:rsidP="002E4034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At risk condition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70A2DA7" w14:textId="1347E797" w:rsidR="002E4034" w:rsidRPr="00AF0834" w:rsidRDefault="002E4034" w:rsidP="002E4034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C8649C4" w14:textId="488C40D4" w:rsidR="002E4034" w:rsidRPr="00AF0834" w:rsidRDefault="002E4034" w:rsidP="002E4034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8.7 ± 4.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6C8C5D6" w14:textId="479FEEF7" w:rsidR="002E4034" w:rsidRPr="00AF0834" w:rsidRDefault="002E4034" w:rsidP="002E4034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F5A7037" w14:textId="5D9F4D6D" w:rsidR="002E4034" w:rsidRPr="00AF0834" w:rsidRDefault="002E4034" w:rsidP="002E4034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0.69</w:t>
            </w: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B8FE724" w14:textId="436A2451" w:rsidR="002E4034" w:rsidRPr="00AF0834" w:rsidRDefault="002E4034" w:rsidP="002E4034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AA31EFA" w14:textId="5A000979" w:rsidR="002E4034" w:rsidRPr="00AF0834" w:rsidRDefault="002E4034" w:rsidP="002E4034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</w:t>
            </w:r>
          </w:p>
        </w:tc>
      </w:tr>
      <w:tr w:rsidR="002E4034" w:rsidRPr="00AF0834" w14:paraId="40A033B3" w14:textId="77777777" w:rsidTr="001C1165">
        <w:trPr>
          <w:trHeight w:val="182"/>
        </w:trPr>
        <w:tc>
          <w:tcPr>
            <w:tcW w:w="884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D8DA537" w14:textId="77777777" w:rsidR="002E4034" w:rsidRPr="00AF0834" w:rsidRDefault="002E4034" w:rsidP="002E40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E08116F" w14:textId="5CEC2601" w:rsidR="002E4034" w:rsidRPr="00AF0834" w:rsidRDefault="002E4034" w:rsidP="002E4034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691C33D" w14:textId="6A7AD53E" w:rsidR="002E4034" w:rsidRPr="00AF0834" w:rsidRDefault="002E4034" w:rsidP="002E4034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8.7 ± 4.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0FBD4FF" w14:textId="0553A669" w:rsidR="002E4034" w:rsidRPr="00AF0834" w:rsidRDefault="002E4034" w:rsidP="002E4034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0.3 (-1.5, 1.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82732AC" w14:textId="77777777" w:rsidR="002E4034" w:rsidRPr="00AF0834" w:rsidRDefault="002E4034" w:rsidP="002E403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2CFC9DF" w14:textId="77777777" w:rsidR="002E4034" w:rsidRPr="00AF0834" w:rsidRDefault="002E4034" w:rsidP="002E403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880649B" w14:textId="77777777" w:rsidR="002E4034" w:rsidRPr="00AF0834" w:rsidRDefault="002E4034" w:rsidP="002E4034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C1165" w:rsidRPr="00AF0834" w14:paraId="0F102A39" w14:textId="77777777" w:rsidTr="00EF2A43">
        <w:trPr>
          <w:trHeight w:val="182"/>
        </w:trPr>
        <w:tc>
          <w:tcPr>
            <w:tcW w:w="884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2C98031" w14:textId="72845526" w:rsidR="001C1165" w:rsidRPr="00AF0834" w:rsidRDefault="001C1165" w:rsidP="001C1165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 xml:space="preserve">Patient classification </w:t>
            </w:r>
            <w:r w:rsidRPr="00FC04A8">
              <w:rPr>
                <w:rFonts w:asciiTheme="minorHAnsi" w:hAnsiTheme="minorHAnsi" w:cstheme="minorHAnsi"/>
              </w:rPr>
              <w:t>(§)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1747B5FD" w14:textId="5AC23507" w:rsidR="001C1165" w:rsidRPr="00AF0834" w:rsidRDefault="001C1165" w:rsidP="001C1165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C</w:t>
            </w:r>
            <w:r w:rsidR="0031391C">
              <w:rPr>
                <w:rFonts w:asciiTheme="minorHAnsi" w:hAnsiTheme="minorHAnsi" w:cstheme="minorHAnsi"/>
              </w:rPr>
              <w:t>luster</w:t>
            </w:r>
            <w:r w:rsidRPr="00AF0834">
              <w:rPr>
                <w:rFonts w:asciiTheme="minorHAnsi" w:hAnsiTheme="minorHAnsi" w:cstheme="minorHAnsi"/>
              </w:rPr>
              <w:t xml:space="preserve"> 1</w:t>
            </w:r>
            <w:r w:rsidR="001B2840">
              <w:rPr>
                <w:rFonts w:asciiTheme="minorHAnsi" w:hAnsiTheme="minorHAnsi" w:cstheme="minorHAnsi"/>
              </w:rPr>
              <w:t xml:space="preserve"> – Simple 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351D6AC0" w14:textId="38B9E734" w:rsidR="001C1165" w:rsidRPr="00AF0834" w:rsidRDefault="001C1165" w:rsidP="001C1165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8.0 ± 4.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495184C" w14:textId="4EE78AC9" w:rsidR="001C1165" w:rsidRPr="00AF0834" w:rsidRDefault="001C1165" w:rsidP="001C1165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6D1FF91" w14:textId="23C41325" w:rsidR="001C1165" w:rsidRPr="00AF0834" w:rsidRDefault="001C1165" w:rsidP="001C1165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0.34</w:t>
            </w: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61461CFD" w14:textId="341F28EA" w:rsidR="001C1165" w:rsidRPr="00AF0834" w:rsidRDefault="001C1165" w:rsidP="001C1165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59D30268" w14:textId="2A7174DF" w:rsidR="001C1165" w:rsidRPr="00AF0834" w:rsidRDefault="001C1165" w:rsidP="001C1165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</w:t>
            </w:r>
          </w:p>
        </w:tc>
      </w:tr>
      <w:tr w:rsidR="001C1165" w:rsidRPr="00AF0834" w14:paraId="426C8E20" w14:textId="77777777" w:rsidTr="00EF2A43">
        <w:trPr>
          <w:trHeight w:val="182"/>
        </w:trPr>
        <w:tc>
          <w:tcPr>
            <w:tcW w:w="884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8757B16" w14:textId="77777777" w:rsidR="001C1165" w:rsidRPr="00AF0834" w:rsidRDefault="001C1165" w:rsidP="001C11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3DFFCB9E" w14:textId="373077BF" w:rsidR="001C1165" w:rsidRPr="00AF0834" w:rsidRDefault="001C1165" w:rsidP="001C1165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C</w:t>
            </w:r>
            <w:r w:rsidR="0031391C">
              <w:rPr>
                <w:rFonts w:asciiTheme="minorHAnsi" w:hAnsiTheme="minorHAnsi" w:cstheme="minorHAnsi"/>
              </w:rPr>
              <w:t>luster</w:t>
            </w:r>
            <w:r w:rsidRPr="00AF0834">
              <w:rPr>
                <w:rFonts w:asciiTheme="minorHAnsi" w:hAnsiTheme="minorHAnsi" w:cstheme="minorHAnsi"/>
              </w:rPr>
              <w:t xml:space="preserve"> 2</w:t>
            </w:r>
            <w:r w:rsidR="001B2840">
              <w:rPr>
                <w:rFonts w:asciiTheme="minorHAnsi" w:hAnsiTheme="minorHAnsi" w:cstheme="minorHAnsi"/>
              </w:rPr>
              <w:t xml:space="preserve"> – At-risk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193330F6" w14:textId="4A345724" w:rsidR="001C1165" w:rsidRPr="00AF0834" w:rsidRDefault="001C1165" w:rsidP="001C1165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8.8 ± 3.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BEA088F" w14:textId="54FFCA68" w:rsidR="001C1165" w:rsidRPr="00AF0834" w:rsidRDefault="001C1165" w:rsidP="001C1165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0.1 (-1.3, 1.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C5742D2" w14:textId="77777777" w:rsidR="001C1165" w:rsidRPr="00AF0834" w:rsidRDefault="001C1165" w:rsidP="001C1165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7AAB4934" w14:textId="77777777" w:rsidR="001C1165" w:rsidRPr="00AF0834" w:rsidRDefault="001C1165" w:rsidP="001C1165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182444B5" w14:textId="77777777" w:rsidR="001C1165" w:rsidRPr="00AF0834" w:rsidRDefault="001C1165" w:rsidP="001C1165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C1165" w:rsidRPr="00AF0834" w14:paraId="4E125C49" w14:textId="77777777" w:rsidTr="00EF2A43">
        <w:trPr>
          <w:trHeight w:val="182"/>
        </w:trPr>
        <w:tc>
          <w:tcPr>
            <w:tcW w:w="884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ED3A63F" w14:textId="77777777" w:rsidR="001C1165" w:rsidRPr="00AF0834" w:rsidRDefault="001C1165" w:rsidP="001C11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789DB139" w14:textId="0774925D" w:rsidR="001C1165" w:rsidRPr="00AF0834" w:rsidRDefault="001C1165" w:rsidP="001C1165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C</w:t>
            </w:r>
            <w:r w:rsidR="0031391C">
              <w:rPr>
                <w:rFonts w:asciiTheme="minorHAnsi" w:hAnsiTheme="minorHAnsi" w:cstheme="minorHAnsi"/>
              </w:rPr>
              <w:t xml:space="preserve">luster </w:t>
            </w:r>
            <w:r w:rsidRPr="00AF0834">
              <w:rPr>
                <w:rFonts w:asciiTheme="minorHAnsi" w:hAnsiTheme="minorHAnsi" w:cstheme="minorHAnsi"/>
              </w:rPr>
              <w:t>3</w:t>
            </w:r>
            <w:r w:rsidR="001B2840">
              <w:rPr>
                <w:rFonts w:asciiTheme="minorHAnsi" w:hAnsiTheme="minorHAnsi" w:cstheme="minorHAnsi"/>
              </w:rPr>
              <w:t xml:space="preserve"> - Anankastic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54A4DEF4" w14:textId="7A6D0971" w:rsidR="001C1165" w:rsidRPr="00AF0834" w:rsidRDefault="001C1165" w:rsidP="001C1165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8.5 ± 5.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0A0B3C" w14:textId="441033E1" w:rsidR="001C1165" w:rsidRPr="00AF0834" w:rsidRDefault="001C1165" w:rsidP="001C1165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0.8 (-2.7, 1.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05DD969" w14:textId="77777777" w:rsidR="001C1165" w:rsidRPr="00AF0834" w:rsidRDefault="001C1165" w:rsidP="001C1165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4B6A581A" w14:textId="77777777" w:rsidR="001C1165" w:rsidRPr="00AF0834" w:rsidRDefault="001C1165" w:rsidP="001C1165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49C2B7CF" w14:textId="77777777" w:rsidR="001C1165" w:rsidRPr="00AF0834" w:rsidRDefault="001C1165" w:rsidP="001C1165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C1165" w:rsidRPr="00AF0834" w14:paraId="7E820482" w14:textId="77777777" w:rsidTr="00EF2A43">
        <w:trPr>
          <w:trHeight w:val="182"/>
        </w:trPr>
        <w:tc>
          <w:tcPr>
            <w:tcW w:w="884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0E4015E8" w14:textId="77777777" w:rsidR="001C1165" w:rsidRPr="00AF0834" w:rsidRDefault="001C1165" w:rsidP="001C11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4B951190" w14:textId="45B5CE53" w:rsidR="001C1165" w:rsidRPr="00AF0834" w:rsidRDefault="001C1165" w:rsidP="001C1165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C</w:t>
            </w:r>
            <w:r w:rsidR="0031391C">
              <w:rPr>
                <w:rFonts w:asciiTheme="minorHAnsi" w:hAnsiTheme="minorHAnsi" w:cstheme="minorHAnsi"/>
              </w:rPr>
              <w:t>luster</w:t>
            </w:r>
            <w:r w:rsidRPr="00AF0834">
              <w:rPr>
                <w:rFonts w:asciiTheme="minorHAnsi" w:hAnsiTheme="minorHAnsi" w:cstheme="minorHAnsi"/>
              </w:rPr>
              <w:t xml:space="preserve"> 4</w:t>
            </w:r>
            <w:r w:rsidR="001B2840">
              <w:rPr>
                <w:rFonts w:asciiTheme="minorHAnsi" w:hAnsiTheme="minorHAnsi" w:cstheme="minorHAnsi"/>
              </w:rPr>
              <w:t xml:space="preserve"> - Complex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30CFA891" w14:textId="16DBADC6" w:rsidR="001C1165" w:rsidRPr="00AF0834" w:rsidRDefault="001C1165" w:rsidP="001C1165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10.1 ± 4.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8281B1" w14:textId="04A64DEA" w:rsidR="001C1165" w:rsidRPr="00AF0834" w:rsidRDefault="001C1165" w:rsidP="001C1165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0.9 (-0.8, 2.5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EB633ED" w14:textId="77777777" w:rsidR="001C1165" w:rsidRPr="00AF0834" w:rsidRDefault="001C1165" w:rsidP="001C1165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7EF2CFA7" w14:textId="77777777" w:rsidR="001C1165" w:rsidRPr="00AF0834" w:rsidRDefault="001C1165" w:rsidP="001C1165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44154197" w14:textId="77777777" w:rsidR="001C1165" w:rsidRPr="00AF0834" w:rsidRDefault="001C1165" w:rsidP="001C1165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C1165" w:rsidRPr="00AF0834" w14:paraId="52FC143C" w14:textId="77777777" w:rsidTr="001C1165">
        <w:trPr>
          <w:trHeight w:val="182"/>
        </w:trPr>
        <w:tc>
          <w:tcPr>
            <w:tcW w:w="884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C57FDDC" w14:textId="17A81E10" w:rsidR="001C1165" w:rsidRPr="00AF0834" w:rsidRDefault="001C1165" w:rsidP="001C1165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lastRenderedPageBreak/>
              <w:t>Vaccinated by 18 months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7FB5F8E" w14:textId="77777777" w:rsidR="001C1165" w:rsidRPr="00AF0834" w:rsidRDefault="001C1165" w:rsidP="001C1165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No</w:t>
            </w:r>
          </w:p>
          <w:p w14:paraId="46B2AABA" w14:textId="592F4BC8" w:rsidR="001C1165" w:rsidRPr="00AF0834" w:rsidRDefault="001C1165" w:rsidP="001C1165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AA019A9" w14:textId="77777777" w:rsidR="001C1165" w:rsidRDefault="00F8725C" w:rsidP="001C1165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8.6 </w:t>
            </w:r>
            <w:r w:rsidRPr="00AF0834">
              <w:rPr>
                <w:rFonts w:asciiTheme="minorHAnsi" w:hAnsiTheme="minorHAnsi" w:cstheme="minorHAnsi"/>
              </w:rPr>
              <w:t>±</w:t>
            </w:r>
            <w:r>
              <w:rPr>
                <w:rFonts w:asciiTheme="minorHAnsi" w:hAnsiTheme="minorHAnsi" w:cstheme="minorHAnsi"/>
              </w:rPr>
              <w:t xml:space="preserve"> 5.2</w:t>
            </w:r>
          </w:p>
          <w:p w14:paraId="4F4C7830" w14:textId="3D20529E" w:rsidR="00F8725C" w:rsidRPr="00AF0834" w:rsidRDefault="00F8725C" w:rsidP="001C1165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8.6 </w:t>
            </w:r>
            <w:r w:rsidRPr="00AF0834">
              <w:rPr>
                <w:rFonts w:asciiTheme="minorHAnsi" w:hAnsiTheme="minorHAnsi" w:cstheme="minorHAnsi"/>
              </w:rPr>
              <w:t>±</w:t>
            </w:r>
            <w:r>
              <w:rPr>
                <w:rFonts w:asciiTheme="minorHAnsi" w:hAnsiTheme="minorHAnsi" w:cstheme="minorHAnsi"/>
              </w:rPr>
              <w:t xml:space="preserve"> 4.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68AFF8" w14:textId="6A55787E" w:rsidR="001C1165" w:rsidRPr="00AF0834" w:rsidRDefault="001C1165" w:rsidP="00482073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0</w:t>
            </w:r>
          </w:p>
          <w:p w14:paraId="43ABA261" w14:textId="6D33767D" w:rsidR="001C1165" w:rsidRPr="00AF0834" w:rsidRDefault="001C1165" w:rsidP="00482073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1.0 (-0.7, 2.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A812E05" w14:textId="2CBD59FB" w:rsidR="001C1165" w:rsidRPr="00AF0834" w:rsidRDefault="001C1165" w:rsidP="001C1165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0.24</w:t>
            </w: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8CF33EF" w14:textId="7731CA39" w:rsidR="001C1165" w:rsidRPr="00AF0834" w:rsidRDefault="001C1165" w:rsidP="001C1165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008218F" w14:textId="4C27D6F4" w:rsidR="001C1165" w:rsidRPr="00AF0834" w:rsidRDefault="001C1165" w:rsidP="001C1165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</w:t>
            </w:r>
          </w:p>
        </w:tc>
      </w:tr>
      <w:tr w:rsidR="001C1165" w:rsidRPr="00AF0834" w14:paraId="36AF6B94" w14:textId="77777777" w:rsidTr="00EF2A43">
        <w:trPr>
          <w:trHeight w:val="182"/>
        </w:trPr>
        <w:tc>
          <w:tcPr>
            <w:tcW w:w="884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AD8B21E" w14:textId="04C87A90" w:rsidR="001C1165" w:rsidRPr="00AF0834" w:rsidRDefault="001C1165" w:rsidP="001C1165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CAS baseline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7635FE9D" w14:textId="7084DAA7" w:rsidR="001C1165" w:rsidRPr="00AF0834" w:rsidRDefault="001C1165" w:rsidP="001C1165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1075C573" w14:textId="13F026A3" w:rsidR="001C1165" w:rsidRPr="00AF0834" w:rsidRDefault="001C1165" w:rsidP="001C1165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1247C5C" w14:textId="7F06F009" w:rsidR="001C1165" w:rsidRPr="00AF0834" w:rsidRDefault="001C1165" w:rsidP="00482073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FC39603" w14:textId="77777777" w:rsidR="001C1165" w:rsidRPr="00AF0834" w:rsidRDefault="001C1165" w:rsidP="001C1165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4D5EBA98" w14:textId="48BB45E4" w:rsidR="001C1165" w:rsidRPr="00AF0834" w:rsidRDefault="001C1165" w:rsidP="001C1165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  <w:szCs w:val="24"/>
              </w:rPr>
              <w:t>0.7 (0.5, 0.9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46293A53" w14:textId="699A101E" w:rsidR="001C1165" w:rsidRPr="00AF0834" w:rsidRDefault="001C1165" w:rsidP="001C1165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&lt;0.001</w:t>
            </w:r>
          </w:p>
        </w:tc>
      </w:tr>
      <w:tr w:rsidR="001C1165" w:rsidRPr="00AF0834" w14:paraId="07C529AE" w14:textId="77777777" w:rsidTr="001C1165">
        <w:trPr>
          <w:trHeight w:val="182"/>
        </w:trPr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358260" w14:textId="1DABF037" w:rsidR="001C1165" w:rsidRPr="00AF0834" w:rsidRDefault="001C1165" w:rsidP="001C1165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SAPAS baseline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</w:tcPr>
          <w:p w14:paraId="09D78315" w14:textId="682B2234" w:rsidR="001C1165" w:rsidRPr="00AF0834" w:rsidRDefault="001C1165" w:rsidP="001C1165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&lt; 4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</w:tcPr>
          <w:p w14:paraId="2BCC66D1" w14:textId="59CC15E2" w:rsidR="001C1165" w:rsidRPr="00AF0834" w:rsidRDefault="001C1165" w:rsidP="001C1165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11D84" w14:textId="3AAFB7FF" w:rsidR="001C1165" w:rsidRPr="00AF0834" w:rsidRDefault="001C1165" w:rsidP="00482073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92636A1" w14:textId="41926CEA" w:rsidR="001C1165" w:rsidRPr="00AF0834" w:rsidRDefault="001C1165" w:rsidP="001C1165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0.77</w:t>
            </w: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A0AAAFB" w14:textId="542EADB5" w:rsidR="001C1165" w:rsidRPr="00AF0834" w:rsidRDefault="006E680D" w:rsidP="001C1165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64E5FFD" w14:textId="1DCAD54B" w:rsidR="001C1165" w:rsidRPr="00AF0834" w:rsidRDefault="006E680D" w:rsidP="001C1165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1C1165" w:rsidRPr="00AF0834" w14:paraId="0B2A52F8" w14:textId="77777777" w:rsidTr="001C1165">
        <w:trPr>
          <w:trHeight w:val="182"/>
        </w:trPr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1CB570" w14:textId="77777777" w:rsidR="001C1165" w:rsidRPr="00AF0834" w:rsidRDefault="001C1165" w:rsidP="001C11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</w:tcPr>
          <w:p w14:paraId="15693C6B" w14:textId="71BDA5D8" w:rsidR="001C1165" w:rsidRPr="00AF0834" w:rsidRDefault="001C1165" w:rsidP="001C1165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≥ 4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</w:tcPr>
          <w:p w14:paraId="013F873A" w14:textId="139040B0" w:rsidR="001C1165" w:rsidRPr="00AF0834" w:rsidRDefault="001C1165" w:rsidP="001C1165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371F1" w14:textId="200E6519" w:rsidR="001C1165" w:rsidRPr="00AF0834" w:rsidRDefault="001C1165" w:rsidP="00482073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0.2 (-1.3, 1.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9A71B65" w14:textId="77777777" w:rsidR="001C1165" w:rsidRPr="00AF0834" w:rsidRDefault="001C1165" w:rsidP="001C1165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D2C5D6" w14:textId="77777777" w:rsidR="001C1165" w:rsidRPr="00AF0834" w:rsidRDefault="001C1165" w:rsidP="001C1165">
            <w:pPr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2FC7BE8" w14:textId="77777777" w:rsidR="001C1165" w:rsidRPr="00AF0834" w:rsidRDefault="001C1165" w:rsidP="001C1165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C1165" w:rsidRPr="00AF0834" w14:paraId="00DA2864" w14:textId="77777777" w:rsidTr="00EF2A43">
        <w:trPr>
          <w:trHeight w:val="182"/>
        </w:trPr>
        <w:tc>
          <w:tcPr>
            <w:tcW w:w="884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C4C2572" w14:textId="77777777" w:rsidR="001C1165" w:rsidRPr="00AF0834" w:rsidRDefault="001C1165" w:rsidP="001C1165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GAD-7 baseline (</w:t>
            </w:r>
            <w:r w:rsidRPr="00AF0834">
              <w:rPr>
                <w:rFonts w:asciiTheme="minorHAnsi" w:hAnsiTheme="minorHAnsi" w:cstheme="minorHAnsi"/>
                <w:vertAlign w:val="superscript"/>
              </w:rPr>
              <w:t>**</w:t>
            </w:r>
            <w:r w:rsidRPr="00AF0834">
              <w:rPr>
                <w:rFonts w:asciiTheme="minorHAnsi" w:hAnsiTheme="minorHAnsi" w:cstheme="minorHAnsi"/>
              </w:rPr>
              <w:t>)</w:t>
            </w:r>
          </w:p>
          <w:p w14:paraId="78EC825F" w14:textId="20456B32" w:rsidR="001C1165" w:rsidRPr="00AF0834" w:rsidRDefault="001C1165" w:rsidP="001C1165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GAD-7 reduction (</w:t>
            </w:r>
            <w:r w:rsidRPr="00AF0834">
              <w:rPr>
                <w:rFonts w:asciiTheme="minorHAnsi" w:hAnsiTheme="minorHAnsi" w:cstheme="minorHAnsi"/>
                <w:vertAlign w:val="superscript"/>
              </w:rPr>
              <w:t>**</w:t>
            </w:r>
            <w:r w:rsidRPr="00AF0834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222E27DF" w14:textId="77777777" w:rsidR="001C1165" w:rsidRPr="00AF0834" w:rsidRDefault="001C1165" w:rsidP="001C1165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</w:t>
            </w:r>
          </w:p>
          <w:p w14:paraId="24527FA2" w14:textId="5FBC4D28" w:rsidR="001C1165" w:rsidRPr="00AF0834" w:rsidRDefault="001C1165" w:rsidP="001C1165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55E8EBBE" w14:textId="77777777" w:rsidR="001C1165" w:rsidRPr="00AF0834" w:rsidRDefault="001C1165" w:rsidP="001C1165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</w:t>
            </w:r>
          </w:p>
          <w:p w14:paraId="0BF72CEA" w14:textId="63A8CDA9" w:rsidR="001C1165" w:rsidRPr="00AF0834" w:rsidRDefault="001C1165" w:rsidP="001C1165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DE6ACFA" w14:textId="77777777" w:rsidR="001C1165" w:rsidRPr="00AF0834" w:rsidRDefault="001C1165" w:rsidP="00482073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0.1 (-0.7, 0.9)</w:t>
            </w:r>
          </w:p>
          <w:p w14:paraId="2482D64A" w14:textId="7586D1D4" w:rsidR="001C1165" w:rsidRPr="00AF0834" w:rsidRDefault="001C1165" w:rsidP="00482073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  <w:szCs w:val="24"/>
              </w:rPr>
              <w:t>1.3 (0.8, 1.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02C9824" w14:textId="77777777" w:rsidR="001C1165" w:rsidRPr="00AF0834" w:rsidRDefault="001C1165" w:rsidP="001C1165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0.80</w:t>
            </w:r>
          </w:p>
          <w:p w14:paraId="4A63A116" w14:textId="59D58D18" w:rsidR="001C1165" w:rsidRPr="00AF0834" w:rsidRDefault="001C1165" w:rsidP="001C1165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  <w:szCs w:val="24"/>
              </w:rPr>
              <w:t>&lt;0.001</w:t>
            </w: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1103BC54" w14:textId="7BCBA6FA" w:rsidR="00110A68" w:rsidRDefault="006E680D" w:rsidP="00110A68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-</w:t>
            </w:r>
          </w:p>
          <w:p w14:paraId="6B27986A" w14:textId="75AC2039" w:rsidR="00110A68" w:rsidRPr="00AF0834" w:rsidRDefault="00494370" w:rsidP="00110A68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(***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2AA18AF1" w14:textId="4ED1BFED" w:rsidR="001C1165" w:rsidRDefault="006E680D" w:rsidP="001C1165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  <w:p w14:paraId="690F0906" w14:textId="5FBCD1B8" w:rsidR="00110A68" w:rsidRPr="00AF0834" w:rsidRDefault="006E680D" w:rsidP="001C1165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1C1165" w:rsidRPr="00AF0834" w14:paraId="2227EDFB" w14:textId="77777777" w:rsidTr="001C1165">
        <w:trPr>
          <w:trHeight w:val="182"/>
        </w:trPr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E1763F" w14:textId="5ADBC682" w:rsidR="001C1165" w:rsidRPr="00AF0834" w:rsidRDefault="001C1165" w:rsidP="001C1165">
            <w:pPr>
              <w:rPr>
                <w:rFonts w:asciiTheme="minorHAnsi" w:hAnsiTheme="minorHAnsi" w:cstheme="minorHAnsi"/>
              </w:rPr>
            </w:pPr>
            <w:proofErr w:type="spellStart"/>
            <w:r w:rsidRPr="00AF0834">
              <w:rPr>
                <w:rFonts w:asciiTheme="minorHAnsi" w:hAnsiTheme="minorHAnsi" w:cstheme="minorHAnsi"/>
              </w:rPr>
              <w:t>sHAI</w:t>
            </w:r>
            <w:proofErr w:type="spellEnd"/>
            <w:r w:rsidRPr="00AF0834">
              <w:rPr>
                <w:rFonts w:asciiTheme="minorHAnsi" w:hAnsiTheme="minorHAnsi" w:cstheme="minorHAnsi"/>
              </w:rPr>
              <w:t xml:space="preserve"> </w:t>
            </w:r>
            <w:r w:rsidRPr="00AF0834">
              <w:rPr>
                <w:rFonts w:asciiTheme="minorHAnsi" w:hAnsiTheme="minorHAnsi" w:cstheme="minorHAnsi"/>
                <w:vertAlign w:val="superscript"/>
              </w:rPr>
              <w:t>(*)</w:t>
            </w:r>
            <w:r w:rsidRPr="00AF0834">
              <w:rPr>
                <w:rFonts w:asciiTheme="minorHAnsi" w:hAnsiTheme="minorHAnsi" w:cstheme="minorHAnsi"/>
              </w:rPr>
              <w:t xml:space="preserve"> baseline (</w:t>
            </w:r>
            <w:r w:rsidRPr="00AF0834">
              <w:rPr>
                <w:rFonts w:asciiTheme="minorHAnsi" w:hAnsiTheme="minorHAnsi" w:cstheme="minorHAnsi"/>
                <w:vertAlign w:val="superscript"/>
              </w:rPr>
              <w:t>*</w:t>
            </w:r>
            <w:r w:rsidRPr="00AF0834">
              <w:rPr>
                <w:rFonts w:asciiTheme="minorHAnsi" w:hAnsiTheme="minorHAnsi" w:cstheme="minorHAnsi"/>
              </w:rPr>
              <w:t>)</w:t>
            </w:r>
          </w:p>
          <w:p w14:paraId="54A62AFA" w14:textId="7DA50B5F" w:rsidR="001C1165" w:rsidRPr="00AF0834" w:rsidRDefault="001C1165" w:rsidP="001C1165">
            <w:pPr>
              <w:rPr>
                <w:rFonts w:asciiTheme="minorHAnsi" w:hAnsiTheme="minorHAnsi" w:cstheme="minorHAnsi"/>
              </w:rPr>
            </w:pPr>
            <w:proofErr w:type="spellStart"/>
            <w:r w:rsidRPr="00AF0834">
              <w:rPr>
                <w:rFonts w:asciiTheme="minorHAnsi" w:hAnsiTheme="minorHAnsi" w:cstheme="minorHAnsi"/>
              </w:rPr>
              <w:t>sHAI</w:t>
            </w:r>
            <w:proofErr w:type="spellEnd"/>
            <w:r w:rsidRPr="00AF0834">
              <w:rPr>
                <w:rFonts w:asciiTheme="minorHAnsi" w:hAnsiTheme="minorHAnsi" w:cstheme="minorHAnsi"/>
              </w:rPr>
              <w:t xml:space="preserve"> reduction</w:t>
            </w:r>
            <w:r w:rsidR="003F2345" w:rsidRPr="00AF0834">
              <w:rPr>
                <w:rFonts w:asciiTheme="minorHAnsi" w:hAnsiTheme="minorHAnsi" w:cstheme="minorHAnsi"/>
              </w:rPr>
              <w:t xml:space="preserve"> (</w:t>
            </w:r>
            <w:r w:rsidR="003F2345" w:rsidRPr="00AF0834">
              <w:rPr>
                <w:rFonts w:asciiTheme="minorHAnsi" w:hAnsiTheme="minorHAnsi" w:cstheme="minorHAnsi"/>
                <w:vertAlign w:val="superscript"/>
              </w:rPr>
              <w:t>*</w:t>
            </w:r>
            <w:r w:rsidR="003F2345" w:rsidRPr="00AF0834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</w:tcPr>
          <w:p w14:paraId="621EC558" w14:textId="77777777" w:rsidR="001C1165" w:rsidRPr="00AF0834" w:rsidRDefault="001C1165" w:rsidP="001C1165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</w:t>
            </w:r>
          </w:p>
          <w:p w14:paraId="05CB8C5F" w14:textId="5185B5B5" w:rsidR="001C1165" w:rsidRPr="00AF0834" w:rsidRDefault="001C1165" w:rsidP="001C1165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</w:tcPr>
          <w:p w14:paraId="1198BA72" w14:textId="77777777" w:rsidR="001C1165" w:rsidRPr="00AF0834" w:rsidRDefault="001C1165" w:rsidP="001C1165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</w:t>
            </w:r>
          </w:p>
          <w:p w14:paraId="6CD4B9ED" w14:textId="2B356B27" w:rsidR="001C1165" w:rsidRPr="00AF0834" w:rsidRDefault="001C1165" w:rsidP="001C1165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C7270" w14:textId="77777777" w:rsidR="001C1165" w:rsidRPr="00AF0834" w:rsidRDefault="001C1165" w:rsidP="00482073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0.2 (-0.6, 0.2)</w:t>
            </w:r>
          </w:p>
          <w:p w14:paraId="37EDB9C0" w14:textId="649F0029" w:rsidR="001C1165" w:rsidRPr="00AF0834" w:rsidRDefault="001C1165" w:rsidP="00482073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  <w:szCs w:val="24"/>
              </w:rPr>
              <w:t>1.1 (0.7, 1.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2D61E0E" w14:textId="77777777" w:rsidR="001C1165" w:rsidRPr="00AF0834" w:rsidRDefault="001C1165" w:rsidP="001C1165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0.35</w:t>
            </w:r>
          </w:p>
          <w:p w14:paraId="35FBCFF2" w14:textId="2B4BCDE9" w:rsidR="001C1165" w:rsidRPr="00AF0834" w:rsidRDefault="001C1165" w:rsidP="001C1165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  <w:szCs w:val="24"/>
              </w:rPr>
              <w:t>&lt;0.001</w:t>
            </w: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62740C9" w14:textId="77777777" w:rsidR="001C1165" w:rsidRPr="00AF0834" w:rsidRDefault="001C1165" w:rsidP="001C1165">
            <w:pPr>
              <w:jc w:val="center"/>
              <w:rPr>
                <w:rFonts w:asciiTheme="minorHAnsi" w:hAnsiTheme="minorHAnsi" w:cstheme="minorHAnsi"/>
              </w:rPr>
            </w:pPr>
          </w:p>
          <w:p w14:paraId="18653E8C" w14:textId="7AED0A06" w:rsidR="001C1165" w:rsidRPr="00AF0834" w:rsidRDefault="001C1165" w:rsidP="001C1165">
            <w:pPr>
              <w:jc w:val="center"/>
              <w:rPr>
                <w:rStyle w:val="CommentReference"/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0.8 (0.4, 1.2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2A6926B" w14:textId="77777777" w:rsidR="001C1165" w:rsidRPr="00AF0834" w:rsidRDefault="001C1165" w:rsidP="001C1165">
            <w:pPr>
              <w:jc w:val="center"/>
              <w:rPr>
                <w:rFonts w:asciiTheme="minorHAnsi" w:hAnsiTheme="minorHAnsi" w:cstheme="minorHAnsi"/>
              </w:rPr>
            </w:pPr>
          </w:p>
          <w:p w14:paraId="7F1D4D35" w14:textId="7B4C1804" w:rsidR="001C1165" w:rsidRPr="00AF0834" w:rsidRDefault="001C1165" w:rsidP="001C1165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&lt;0.001</w:t>
            </w:r>
          </w:p>
        </w:tc>
      </w:tr>
      <w:tr w:rsidR="001C1165" w:rsidRPr="00AF0834" w14:paraId="7E84DC4D" w14:textId="77777777" w:rsidTr="00EF2A43">
        <w:trPr>
          <w:trHeight w:val="182"/>
        </w:trPr>
        <w:tc>
          <w:tcPr>
            <w:tcW w:w="884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7DA462D" w14:textId="77777777" w:rsidR="003F2345" w:rsidRPr="00AF0834" w:rsidRDefault="003F2345" w:rsidP="003F2345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PHQ-9 baseline (</w:t>
            </w:r>
            <w:r w:rsidRPr="00AF0834">
              <w:rPr>
                <w:rFonts w:asciiTheme="minorHAnsi" w:hAnsiTheme="minorHAnsi" w:cstheme="minorHAnsi"/>
                <w:vertAlign w:val="superscript"/>
              </w:rPr>
              <w:t>**</w:t>
            </w:r>
            <w:r w:rsidRPr="00AF0834">
              <w:rPr>
                <w:rFonts w:asciiTheme="minorHAnsi" w:hAnsiTheme="minorHAnsi" w:cstheme="minorHAnsi"/>
              </w:rPr>
              <w:t>)</w:t>
            </w:r>
          </w:p>
          <w:p w14:paraId="685E3B78" w14:textId="34D0837F" w:rsidR="001C1165" w:rsidRPr="00AF0834" w:rsidRDefault="003F2345" w:rsidP="001C1165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PHQ-9 reduction (</w:t>
            </w:r>
            <w:r w:rsidRPr="00AF0834">
              <w:rPr>
                <w:rFonts w:asciiTheme="minorHAnsi" w:hAnsiTheme="minorHAnsi" w:cstheme="minorHAnsi"/>
                <w:vertAlign w:val="superscript"/>
              </w:rPr>
              <w:t>**</w:t>
            </w:r>
            <w:r w:rsidRPr="00AF0834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7E5F0F0A" w14:textId="77777777" w:rsidR="001C1165" w:rsidRDefault="00482073" w:rsidP="001C116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  <w:p w14:paraId="021C4B8E" w14:textId="1FD0E7AC" w:rsidR="00482073" w:rsidRPr="00AF0834" w:rsidRDefault="00482073" w:rsidP="001C116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40DF52EE" w14:textId="77777777" w:rsidR="001C1165" w:rsidRDefault="00482073" w:rsidP="001C1165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  <w:p w14:paraId="128B3BB7" w14:textId="527D4F59" w:rsidR="00482073" w:rsidRPr="00AF0834" w:rsidRDefault="00482073" w:rsidP="001C1165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AAEF04B" w14:textId="77777777" w:rsidR="003F2345" w:rsidRPr="00AF0834" w:rsidRDefault="003F2345" w:rsidP="00482073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0.2 (-0.4, 0.7)</w:t>
            </w:r>
          </w:p>
          <w:p w14:paraId="027E86A5" w14:textId="09D62EC6" w:rsidR="001C1165" w:rsidRPr="00AF0834" w:rsidRDefault="003F2345" w:rsidP="00482073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  <w:szCs w:val="24"/>
              </w:rPr>
              <w:t>1.1 (0.7, 1.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D25BAB0" w14:textId="77777777" w:rsidR="001C1165" w:rsidRPr="00AF0834" w:rsidRDefault="003F2345" w:rsidP="001C1165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0.54</w:t>
            </w:r>
          </w:p>
          <w:p w14:paraId="4B002409" w14:textId="5FC2E30E" w:rsidR="003F2345" w:rsidRPr="00AF0834" w:rsidRDefault="003F2345" w:rsidP="001C1165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5F0B9B83" w14:textId="69C66BE3" w:rsidR="001C1165" w:rsidRPr="00AF0834" w:rsidRDefault="006E680D" w:rsidP="001C1165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  <w:p w14:paraId="5F733AAC" w14:textId="5B59D12C" w:rsidR="003F2345" w:rsidRPr="00AF0834" w:rsidRDefault="003F2345" w:rsidP="001C1165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0.8 (0.4, 1.2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58C96780" w14:textId="7C25E0D1" w:rsidR="001C1165" w:rsidRPr="00AF0834" w:rsidRDefault="006E680D" w:rsidP="001C1165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  <w:p w14:paraId="629EBB50" w14:textId="419486BF" w:rsidR="003F2345" w:rsidRPr="00AF0834" w:rsidRDefault="003F2345" w:rsidP="001C1165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&lt;0.001</w:t>
            </w:r>
          </w:p>
        </w:tc>
      </w:tr>
      <w:tr w:rsidR="00706466" w:rsidRPr="00AF0834" w14:paraId="21F2EF04" w14:textId="77777777" w:rsidTr="00706466">
        <w:trPr>
          <w:trHeight w:val="182"/>
        </w:trPr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F433DA" w14:textId="4C81A318" w:rsidR="00706466" w:rsidRPr="00AF0834" w:rsidRDefault="00706466" w:rsidP="00706466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OCI-R baseline (</w:t>
            </w:r>
            <w:r w:rsidRPr="00AF0834">
              <w:rPr>
                <w:rFonts w:asciiTheme="minorHAnsi" w:hAnsiTheme="minorHAnsi" w:cstheme="minorHAnsi"/>
                <w:vertAlign w:val="superscript"/>
              </w:rPr>
              <w:t>*</w:t>
            </w:r>
            <w:r w:rsidRPr="00AF0834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</w:tcPr>
          <w:p w14:paraId="74760D28" w14:textId="245AB446" w:rsidR="00706466" w:rsidRPr="00AF0834" w:rsidRDefault="00706466" w:rsidP="00706466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</w:tcPr>
          <w:p w14:paraId="6FE3A500" w14:textId="46C2B221" w:rsidR="00706466" w:rsidRPr="00AF0834" w:rsidRDefault="00706466" w:rsidP="00706466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DD961" w14:textId="36386784" w:rsidR="00706466" w:rsidRPr="00AF0834" w:rsidRDefault="00706466" w:rsidP="00482073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0.2 (-0.6, 0.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EC912C3" w14:textId="2CE81064" w:rsidR="00706466" w:rsidRPr="00AF0834" w:rsidRDefault="00706466" w:rsidP="00706466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0.27</w:t>
            </w: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2E1A957" w14:textId="5DC99335" w:rsidR="00706466" w:rsidRPr="00AF0834" w:rsidRDefault="00706466" w:rsidP="00706466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62A5B08" w14:textId="19215204" w:rsidR="00706466" w:rsidRPr="00AF0834" w:rsidRDefault="00706466" w:rsidP="00706466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</w:t>
            </w:r>
          </w:p>
        </w:tc>
      </w:tr>
      <w:tr w:rsidR="00706466" w:rsidRPr="00AF0834" w14:paraId="74315F95" w14:textId="77777777" w:rsidTr="00EF2A43">
        <w:trPr>
          <w:trHeight w:val="182"/>
        </w:trPr>
        <w:tc>
          <w:tcPr>
            <w:tcW w:w="884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85F9A22" w14:textId="252CDE60" w:rsidR="00706466" w:rsidRPr="00AF0834" w:rsidRDefault="00706466" w:rsidP="00706466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AUDIT-C baseline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76A8D2CE" w14:textId="455BDD78" w:rsidR="00706466" w:rsidRPr="00AF0834" w:rsidRDefault="00706466" w:rsidP="00706466">
            <w:pPr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45AC1B7A" w14:textId="704C2134" w:rsidR="00706466" w:rsidRPr="00AF0834" w:rsidRDefault="00706466" w:rsidP="00706466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6A6EDDC" w14:textId="33A2B536" w:rsidR="00706466" w:rsidRPr="00AF0834" w:rsidRDefault="00706466" w:rsidP="00482073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0.0 (-0.2, 0.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D000941" w14:textId="040EB30F" w:rsidR="00706466" w:rsidRPr="00AF0834" w:rsidRDefault="00706466" w:rsidP="00706466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0.94</w:t>
            </w:r>
          </w:p>
        </w:tc>
        <w:tc>
          <w:tcPr>
            <w:tcW w:w="5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056FF808" w14:textId="42F80324" w:rsidR="00706466" w:rsidRPr="00AF0834" w:rsidRDefault="00706466" w:rsidP="00706466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338AF04C" w14:textId="3F9D5ADD" w:rsidR="00706466" w:rsidRPr="00AF0834" w:rsidRDefault="00706466" w:rsidP="00706466">
            <w:pPr>
              <w:jc w:val="center"/>
              <w:rPr>
                <w:rFonts w:asciiTheme="minorHAnsi" w:hAnsiTheme="minorHAnsi" w:cstheme="minorHAnsi"/>
              </w:rPr>
            </w:pPr>
            <w:r w:rsidRPr="00AF0834">
              <w:rPr>
                <w:rFonts w:asciiTheme="minorHAnsi" w:hAnsiTheme="minorHAnsi" w:cstheme="minorHAnsi"/>
              </w:rPr>
              <w:t>-</w:t>
            </w:r>
          </w:p>
        </w:tc>
      </w:tr>
    </w:tbl>
    <w:p w14:paraId="6DF84E73" w14:textId="77777777" w:rsidR="00F0506E" w:rsidRPr="00AF0834" w:rsidRDefault="00F0506E">
      <w:pPr>
        <w:rPr>
          <w:rFonts w:cstheme="minorHAnsi"/>
        </w:rPr>
      </w:pPr>
    </w:p>
    <w:p w14:paraId="11E6539C" w14:textId="77777777" w:rsidR="00AF0834" w:rsidRPr="00AF0834" w:rsidRDefault="00AF0834">
      <w:pPr>
        <w:rPr>
          <w:rFonts w:cstheme="minorHAnsi"/>
        </w:rPr>
      </w:pPr>
    </w:p>
    <w:p w14:paraId="5BF887CC" w14:textId="77777777" w:rsidR="00AF0834" w:rsidRPr="00AF0834" w:rsidRDefault="00AF0834">
      <w:pPr>
        <w:rPr>
          <w:rFonts w:cstheme="minorHAnsi"/>
        </w:rPr>
      </w:pPr>
    </w:p>
    <w:p w14:paraId="59BF7641" w14:textId="77777777" w:rsidR="00AF0834" w:rsidRPr="00AF0834" w:rsidRDefault="00AF0834">
      <w:pPr>
        <w:rPr>
          <w:rFonts w:cstheme="minorHAnsi"/>
        </w:rPr>
      </w:pPr>
    </w:p>
    <w:p w14:paraId="2A22DE50" w14:textId="77777777" w:rsidR="00AF0834" w:rsidRPr="00AF0834" w:rsidRDefault="00AF0834">
      <w:pPr>
        <w:rPr>
          <w:rFonts w:cstheme="minorHAnsi"/>
        </w:rPr>
      </w:pPr>
    </w:p>
    <w:p w14:paraId="1434AA26" w14:textId="77777777" w:rsidR="00AF0834" w:rsidRPr="00AF0834" w:rsidRDefault="00AF0834">
      <w:pPr>
        <w:rPr>
          <w:rFonts w:cstheme="minorHAnsi"/>
        </w:rPr>
      </w:pPr>
    </w:p>
    <w:p w14:paraId="446B5B1E" w14:textId="77777777" w:rsidR="00AF0834" w:rsidRPr="00AF0834" w:rsidRDefault="00AF0834">
      <w:pPr>
        <w:rPr>
          <w:rFonts w:cstheme="minorHAnsi"/>
        </w:rPr>
      </w:pPr>
    </w:p>
    <w:p w14:paraId="6128248A" w14:textId="77777777" w:rsidR="00AF0834" w:rsidRPr="00AF0834" w:rsidRDefault="00AF0834">
      <w:pPr>
        <w:rPr>
          <w:rFonts w:cstheme="minorHAnsi"/>
        </w:rPr>
      </w:pPr>
    </w:p>
    <w:p w14:paraId="3AFD890A" w14:textId="77777777" w:rsidR="00AF0834" w:rsidRPr="00AF0834" w:rsidRDefault="00AF0834">
      <w:pPr>
        <w:rPr>
          <w:rFonts w:cstheme="minorHAnsi"/>
        </w:rPr>
      </w:pPr>
    </w:p>
    <w:p w14:paraId="44F4EE52" w14:textId="77777777" w:rsidR="00AF0834" w:rsidRPr="00AF0834" w:rsidRDefault="00AF0834">
      <w:pPr>
        <w:rPr>
          <w:rFonts w:cstheme="minorHAnsi"/>
        </w:rPr>
      </w:pPr>
    </w:p>
    <w:p w14:paraId="39803B86" w14:textId="77777777" w:rsidR="00AF0834" w:rsidRPr="00AF0834" w:rsidRDefault="00AF0834">
      <w:pPr>
        <w:rPr>
          <w:rFonts w:cstheme="minorHAnsi"/>
        </w:rPr>
      </w:pPr>
    </w:p>
    <w:p w14:paraId="2BC035FF" w14:textId="77777777" w:rsidR="00AF0834" w:rsidRPr="00AF0834" w:rsidRDefault="00AF0834">
      <w:pPr>
        <w:rPr>
          <w:rFonts w:cstheme="minorHAnsi"/>
        </w:rPr>
      </w:pPr>
    </w:p>
    <w:p w14:paraId="5978F0A2" w14:textId="77777777" w:rsidR="00AF0834" w:rsidRPr="00AF0834" w:rsidRDefault="00AF0834">
      <w:pPr>
        <w:rPr>
          <w:rFonts w:cstheme="minorHAnsi"/>
        </w:rPr>
      </w:pPr>
    </w:p>
    <w:p w14:paraId="62BE95D8" w14:textId="58C5F1B1" w:rsidR="00AF0834" w:rsidRPr="00AF0834" w:rsidRDefault="00AF0834" w:rsidP="00AF0834">
      <w:pPr>
        <w:rPr>
          <w:rFonts w:cstheme="minorHAnsi"/>
          <w:sz w:val="20"/>
          <w:szCs w:val="20"/>
        </w:rPr>
      </w:pPr>
      <w:r w:rsidRPr="00AF0834">
        <w:rPr>
          <w:rFonts w:cstheme="minorHAnsi"/>
          <w:sz w:val="20"/>
          <w:szCs w:val="20"/>
        </w:rPr>
        <w:t xml:space="preserve">Table </w:t>
      </w:r>
      <w:r w:rsidR="00F83B25">
        <w:rPr>
          <w:rFonts w:cstheme="minorHAnsi"/>
          <w:sz w:val="20"/>
          <w:szCs w:val="20"/>
        </w:rPr>
        <w:t>3</w:t>
      </w:r>
      <w:r w:rsidRPr="00AF0834">
        <w:rPr>
          <w:rFonts w:cstheme="minorHAnsi"/>
          <w:sz w:val="20"/>
          <w:szCs w:val="20"/>
        </w:rPr>
        <w:t xml:space="preserve">. Associations between demographic and clinical factors, and </w:t>
      </w:r>
      <w:r w:rsidR="00A91EDA">
        <w:rPr>
          <w:rFonts w:cstheme="minorHAnsi"/>
          <w:sz w:val="20"/>
          <w:szCs w:val="20"/>
        </w:rPr>
        <w:t>reduction</w:t>
      </w:r>
      <w:r w:rsidRPr="00AF0834">
        <w:rPr>
          <w:rFonts w:cstheme="minorHAnsi"/>
          <w:sz w:val="20"/>
          <w:szCs w:val="20"/>
        </w:rPr>
        <w:t xml:space="preserve"> in CAS scores from baseline to 18-month follow-up. </w:t>
      </w:r>
    </w:p>
    <w:p w14:paraId="44875D34" w14:textId="76598C46" w:rsidR="00AF0834" w:rsidRPr="00AF0834" w:rsidRDefault="00AF0834" w:rsidP="00AF0834">
      <w:pPr>
        <w:rPr>
          <w:rFonts w:cstheme="minorHAnsi"/>
          <w:sz w:val="20"/>
          <w:szCs w:val="20"/>
        </w:rPr>
      </w:pPr>
      <w:r w:rsidRPr="00AF0834">
        <w:rPr>
          <w:rFonts w:cstheme="minorHAnsi"/>
          <w:sz w:val="20"/>
          <w:szCs w:val="20"/>
        </w:rPr>
        <w:t>(</w:t>
      </w:r>
      <w:r w:rsidRPr="00AF0834">
        <w:rPr>
          <w:rFonts w:cstheme="minorHAnsi"/>
        </w:rPr>
        <w:t>§</w:t>
      </w:r>
      <w:r w:rsidRPr="00AF0834">
        <w:rPr>
          <w:rFonts w:cstheme="minorHAnsi"/>
          <w:sz w:val="20"/>
          <w:szCs w:val="20"/>
        </w:rPr>
        <w:t>) C</w:t>
      </w:r>
      <w:r w:rsidR="006C0C35">
        <w:rPr>
          <w:rFonts w:cstheme="minorHAnsi"/>
          <w:sz w:val="20"/>
          <w:szCs w:val="20"/>
        </w:rPr>
        <w:t>lusters</w:t>
      </w:r>
      <w:r w:rsidRPr="00AF0834">
        <w:rPr>
          <w:rFonts w:cstheme="minorHAnsi"/>
          <w:sz w:val="20"/>
          <w:szCs w:val="20"/>
        </w:rPr>
        <w:t xml:space="preserve"> were established with latent profile analysis, see King et al., 2023b.</w:t>
      </w:r>
    </w:p>
    <w:p w14:paraId="180F76A6" w14:textId="77777777" w:rsidR="00AF0834" w:rsidRPr="00AF0834" w:rsidRDefault="00AF0834" w:rsidP="00AF0834">
      <w:pPr>
        <w:rPr>
          <w:rFonts w:cstheme="minorHAnsi"/>
          <w:iCs/>
          <w:sz w:val="20"/>
        </w:rPr>
      </w:pPr>
      <w:r w:rsidRPr="00AF0834">
        <w:rPr>
          <w:rFonts w:cstheme="minorHAnsi"/>
          <w:iCs/>
          <w:sz w:val="20"/>
        </w:rPr>
        <w:t xml:space="preserve">(*) Regression coefficients reported for a 10-unit change in </w:t>
      </w:r>
      <w:proofErr w:type="gramStart"/>
      <w:r w:rsidRPr="00AF0834">
        <w:rPr>
          <w:rFonts w:cstheme="minorHAnsi"/>
          <w:iCs/>
          <w:sz w:val="20"/>
        </w:rPr>
        <w:t>variable</w:t>
      </w:r>
      <w:proofErr w:type="gramEnd"/>
      <w:r w:rsidRPr="00AF0834">
        <w:rPr>
          <w:rFonts w:cstheme="minorHAnsi"/>
          <w:iCs/>
          <w:sz w:val="20"/>
        </w:rPr>
        <w:t xml:space="preserve"> </w:t>
      </w:r>
    </w:p>
    <w:p w14:paraId="24478138" w14:textId="77777777" w:rsidR="00AF0834" w:rsidRDefault="00AF0834" w:rsidP="00AF0834">
      <w:pPr>
        <w:rPr>
          <w:rFonts w:cstheme="minorHAnsi"/>
          <w:iCs/>
          <w:sz w:val="20"/>
        </w:rPr>
      </w:pPr>
      <w:r w:rsidRPr="00AF0834">
        <w:rPr>
          <w:rFonts w:cstheme="minorHAnsi"/>
          <w:iCs/>
          <w:sz w:val="20"/>
        </w:rPr>
        <w:t xml:space="preserve">(**) Regression coefficients reported for a 5-unit change in </w:t>
      </w:r>
      <w:proofErr w:type="gramStart"/>
      <w:r w:rsidRPr="00AF0834">
        <w:rPr>
          <w:rFonts w:cstheme="minorHAnsi"/>
          <w:iCs/>
          <w:sz w:val="20"/>
        </w:rPr>
        <w:t>variable</w:t>
      </w:r>
      <w:proofErr w:type="gramEnd"/>
    </w:p>
    <w:p w14:paraId="4ED10191" w14:textId="2D960989" w:rsidR="00494370" w:rsidRDefault="00494370" w:rsidP="00AF0834">
      <w:pPr>
        <w:rPr>
          <w:rFonts w:cstheme="minorHAnsi"/>
          <w:iCs/>
          <w:sz w:val="20"/>
        </w:rPr>
      </w:pPr>
      <w:r>
        <w:rPr>
          <w:rFonts w:cstheme="minorHAnsi"/>
          <w:iCs/>
          <w:sz w:val="20"/>
        </w:rPr>
        <w:t>(***) GAD-7 reductions were no longer associated with reducing CAS scores in multivari</w:t>
      </w:r>
      <w:r w:rsidR="00761833">
        <w:rPr>
          <w:rFonts w:cstheme="minorHAnsi"/>
          <w:iCs/>
          <w:sz w:val="20"/>
        </w:rPr>
        <w:t>a</w:t>
      </w:r>
      <w:r w:rsidR="00E06D65">
        <w:rPr>
          <w:rFonts w:cstheme="minorHAnsi"/>
          <w:iCs/>
          <w:sz w:val="20"/>
        </w:rPr>
        <w:t>b</w:t>
      </w:r>
      <w:r w:rsidR="00761833">
        <w:rPr>
          <w:rFonts w:cstheme="minorHAnsi"/>
          <w:iCs/>
          <w:sz w:val="20"/>
        </w:rPr>
        <w:t>le</w:t>
      </w:r>
      <w:r>
        <w:rPr>
          <w:rFonts w:cstheme="minorHAnsi"/>
          <w:iCs/>
          <w:sz w:val="20"/>
        </w:rPr>
        <w:t xml:space="preserve"> analysis and </w:t>
      </w:r>
      <w:r w:rsidR="00951858">
        <w:rPr>
          <w:rFonts w:cstheme="minorHAnsi"/>
          <w:iCs/>
          <w:sz w:val="20"/>
        </w:rPr>
        <w:t>so not included in</w:t>
      </w:r>
      <w:r>
        <w:rPr>
          <w:rFonts w:cstheme="minorHAnsi"/>
          <w:iCs/>
          <w:sz w:val="20"/>
        </w:rPr>
        <w:t xml:space="preserve"> the final model. </w:t>
      </w:r>
    </w:p>
    <w:p w14:paraId="752C825C" w14:textId="2E2622A9" w:rsidR="00EF2A43" w:rsidRPr="00EF2A43" w:rsidRDefault="00EF2A43" w:rsidP="00AF0834">
      <w:pPr>
        <w:rPr>
          <w:rFonts w:cstheme="minorHAnsi"/>
          <w:iCs/>
          <w:sz w:val="20"/>
        </w:rPr>
      </w:pPr>
      <w:r>
        <w:rPr>
          <w:rFonts w:cstheme="minorHAnsi"/>
          <w:iCs/>
          <w:sz w:val="20"/>
        </w:rPr>
        <w:t xml:space="preserve">CAS COVID Anxiety Scale, </w:t>
      </w:r>
      <w:r>
        <w:rPr>
          <w:rFonts w:cstheme="minorHAnsi"/>
          <w:i/>
          <w:sz w:val="20"/>
        </w:rPr>
        <w:t>GAD-7</w:t>
      </w:r>
      <w:r>
        <w:rPr>
          <w:rFonts w:cstheme="minorHAnsi"/>
          <w:iCs/>
          <w:sz w:val="20"/>
        </w:rPr>
        <w:t xml:space="preserve"> General Anxiety Disorder Assessment 7-item, </w:t>
      </w:r>
      <w:r>
        <w:rPr>
          <w:rFonts w:cstheme="minorHAnsi"/>
          <w:i/>
          <w:sz w:val="20"/>
        </w:rPr>
        <w:t>PHQ-9</w:t>
      </w:r>
      <w:r>
        <w:rPr>
          <w:rFonts w:cstheme="minorHAnsi"/>
          <w:iCs/>
          <w:sz w:val="20"/>
        </w:rPr>
        <w:t xml:space="preserve"> Patient Health Questionnaire 9-item, </w:t>
      </w:r>
      <w:r>
        <w:rPr>
          <w:rFonts w:cstheme="minorHAnsi"/>
          <w:i/>
          <w:sz w:val="20"/>
        </w:rPr>
        <w:t>OCI-R</w:t>
      </w:r>
      <w:r>
        <w:rPr>
          <w:rFonts w:cstheme="minorHAnsi"/>
          <w:iCs/>
          <w:sz w:val="20"/>
        </w:rPr>
        <w:t xml:space="preserve"> Obsessive-Compulsive Inventory Revised, </w:t>
      </w:r>
      <w:proofErr w:type="spellStart"/>
      <w:r>
        <w:rPr>
          <w:rFonts w:cstheme="minorHAnsi"/>
          <w:i/>
          <w:sz w:val="20"/>
        </w:rPr>
        <w:t>sHAI</w:t>
      </w:r>
      <w:proofErr w:type="spellEnd"/>
      <w:r>
        <w:rPr>
          <w:rFonts w:cstheme="minorHAnsi"/>
          <w:iCs/>
          <w:sz w:val="20"/>
        </w:rPr>
        <w:t xml:space="preserve"> Health Anxiety Inventory Short Form, </w:t>
      </w:r>
      <w:r>
        <w:rPr>
          <w:rFonts w:cstheme="minorHAnsi"/>
          <w:i/>
          <w:sz w:val="20"/>
        </w:rPr>
        <w:t>AUDIT-C</w:t>
      </w:r>
      <w:r>
        <w:rPr>
          <w:rFonts w:cstheme="minorHAnsi"/>
          <w:iCs/>
          <w:sz w:val="20"/>
        </w:rPr>
        <w:t xml:space="preserve"> Alcohol Use Disorders Identification Test of Consumption, </w:t>
      </w:r>
      <w:r>
        <w:rPr>
          <w:rFonts w:cstheme="minorHAnsi"/>
          <w:i/>
          <w:sz w:val="20"/>
        </w:rPr>
        <w:t>SAPAS</w:t>
      </w:r>
      <w:r>
        <w:rPr>
          <w:rFonts w:cstheme="minorHAnsi"/>
          <w:iCs/>
          <w:sz w:val="20"/>
        </w:rPr>
        <w:t xml:space="preserve"> Standardised Assessment of Personality Abbreviated Scale. </w:t>
      </w:r>
      <w:r w:rsidRPr="00110A68">
        <w:rPr>
          <w:rFonts w:cstheme="minorHAnsi"/>
          <w:sz w:val="20"/>
          <w:szCs w:val="20"/>
        </w:rPr>
        <w:t xml:space="preserve">Note: </w:t>
      </w:r>
      <w:r>
        <w:rPr>
          <w:rFonts w:cstheme="minorHAnsi"/>
          <w:sz w:val="20"/>
          <w:szCs w:val="20"/>
        </w:rPr>
        <w:t>u</w:t>
      </w:r>
      <w:r w:rsidRPr="00110A68">
        <w:rPr>
          <w:rFonts w:cstheme="minorHAnsi"/>
          <w:sz w:val="20"/>
          <w:szCs w:val="20"/>
        </w:rPr>
        <w:t>nivariate analyses adjust for baseline CAS score</w:t>
      </w:r>
      <w:r>
        <w:rPr>
          <w:rFonts w:cstheme="minorHAnsi"/>
          <w:sz w:val="20"/>
          <w:szCs w:val="20"/>
        </w:rPr>
        <w:t>.</w:t>
      </w:r>
    </w:p>
    <w:p w14:paraId="16DB41B2" w14:textId="080C7A46" w:rsidR="00AF0834" w:rsidRPr="00365244" w:rsidRDefault="00AF0834">
      <w:pPr>
        <w:rPr>
          <w:rFonts w:cstheme="minorHAnsi"/>
          <w:color w:val="333333"/>
          <w:sz w:val="20"/>
          <w:szCs w:val="20"/>
          <w:shd w:val="clear" w:color="auto" w:fill="FFFCF0"/>
        </w:rPr>
      </w:pPr>
    </w:p>
    <w:sectPr w:rsidR="00AF0834" w:rsidRPr="00365244" w:rsidSect="002E40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034"/>
    <w:rsid w:val="000008E5"/>
    <w:rsid w:val="000412F6"/>
    <w:rsid w:val="00051E08"/>
    <w:rsid w:val="00073E47"/>
    <w:rsid w:val="000D10A4"/>
    <w:rsid w:val="000E27A0"/>
    <w:rsid w:val="00103487"/>
    <w:rsid w:val="00110A68"/>
    <w:rsid w:val="00195EF9"/>
    <w:rsid w:val="001A2825"/>
    <w:rsid w:val="001B2840"/>
    <w:rsid w:val="001B7E03"/>
    <w:rsid w:val="001C1165"/>
    <w:rsid w:val="002039C7"/>
    <w:rsid w:val="00271374"/>
    <w:rsid w:val="00280576"/>
    <w:rsid w:val="00296268"/>
    <w:rsid w:val="0029652F"/>
    <w:rsid w:val="002A7BF0"/>
    <w:rsid w:val="002C4C04"/>
    <w:rsid w:val="002E3E8A"/>
    <w:rsid w:val="002E4034"/>
    <w:rsid w:val="003002EB"/>
    <w:rsid w:val="00305BF7"/>
    <w:rsid w:val="0031391C"/>
    <w:rsid w:val="00365244"/>
    <w:rsid w:val="003818A2"/>
    <w:rsid w:val="003C35DE"/>
    <w:rsid w:val="003D450D"/>
    <w:rsid w:val="003D5A35"/>
    <w:rsid w:val="003F2345"/>
    <w:rsid w:val="00407291"/>
    <w:rsid w:val="004348E5"/>
    <w:rsid w:val="00434B40"/>
    <w:rsid w:val="004706BC"/>
    <w:rsid w:val="00472FFD"/>
    <w:rsid w:val="00482073"/>
    <w:rsid w:val="00494370"/>
    <w:rsid w:val="004F4C2A"/>
    <w:rsid w:val="0050147B"/>
    <w:rsid w:val="00505C66"/>
    <w:rsid w:val="00505EE8"/>
    <w:rsid w:val="00522436"/>
    <w:rsid w:val="00587A3D"/>
    <w:rsid w:val="005D2E1F"/>
    <w:rsid w:val="00653D84"/>
    <w:rsid w:val="006C0C35"/>
    <w:rsid w:val="006D1C38"/>
    <w:rsid w:val="006E680D"/>
    <w:rsid w:val="006F21E6"/>
    <w:rsid w:val="006F58F2"/>
    <w:rsid w:val="00706466"/>
    <w:rsid w:val="00747314"/>
    <w:rsid w:val="00761833"/>
    <w:rsid w:val="0077117F"/>
    <w:rsid w:val="007764C7"/>
    <w:rsid w:val="007B12E3"/>
    <w:rsid w:val="007B2AFF"/>
    <w:rsid w:val="007B4ACF"/>
    <w:rsid w:val="007C7DEA"/>
    <w:rsid w:val="007F76C6"/>
    <w:rsid w:val="008219A1"/>
    <w:rsid w:val="00830A9C"/>
    <w:rsid w:val="00866B76"/>
    <w:rsid w:val="00883648"/>
    <w:rsid w:val="00891464"/>
    <w:rsid w:val="008A5CD4"/>
    <w:rsid w:val="008F53E2"/>
    <w:rsid w:val="0093359A"/>
    <w:rsid w:val="00940BE5"/>
    <w:rsid w:val="00951858"/>
    <w:rsid w:val="00980068"/>
    <w:rsid w:val="009B44ED"/>
    <w:rsid w:val="009B4EF0"/>
    <w:rsid w:val="009C354F"/>
    <w:rsid w:val="009E5329"/>
    <w:rsid w:val="00A27D25"/>
    <w:rsid w:val="00A61C55"/>
    <w:rsid w:val="00A669B0"/>
    <w:rsid w:val="00A75FAB"/>
    <w:rsid w:val="00A86333"/>
    <w:rsid w:val="00A8693E"/>
    <w:rsid w:val="00A91EDA"/>
    <w:rsid w:val="00AA15CE"/>
    <w:rsid w:val="00AB1754"/>
    <w:rsid w:val="00AB207C"/>
    <w:rsid w:val="00AC76CC"/>
    <w:rsid w:val="00AD5B42"/>
    <w:rsid w:val="00AF0834"/>
    <w:rsid w:val="00B2023B"/>
    <w:rsid w:val="00B47A82"/>
    <w:rsid w:val="00B9669D"/>
    <w:rsid w:val="00BA313C"/>
    <w:rsid w:val="00BC7C11"/>
    <w:rsid w:val="00BF6316"/>
    <w:rsid w:val="00C12951"/>
    <w:rsid w:val="00C22A77"/>
    <w:rsid w:val="00C70215"/>
    <w:rsid w:val="00C871BC"/>
    <w:rsid w:val="00CA7D29"/>
    <w:rsid w:val="00CF10DD"/>
    <w:rsid w:val="00D03DA6"/>
    <w:rsid w:val="00D36FB0"/>
    <w:rsid w:val="00D458EB"/>
    <w:rsid w:val="00D60B0B"/>
    <w:rsid w:val="00DA12D3"/>
    <w:rsid w:val="00DB478C"/>
    <w:rsid w:val="00DE1B2B"/>
    <w:rsid w:val="00E06D65"/>
    <w:rsid w:val="00E07EF5"/>
    <w:rsid w:val="00E34329"/>
    <w:rsid w:val="00E40728"/>
    <w:rsid w:val="00E55888"/>
    <w:rsid w:val="00E717B8"/>
    <w:rsid w:val="00EA7B2F"/>
    <w:rsid w:val="00ED6FD5"/>
    <w:rsid w:val="00EF2A43"/>
    <w:rsid w:val="00F01EDC"/>
    <w:rsid w:val="00F0506E"/>
    <w:rsid w:val="00F32151"/>
    <w:rsid w:val="00F35407"/>
    <w:rsid w:val="00F83B25"/>
    <w:rsid w:val="00F8725C"/>
    <w:rsid w:val="00F91A80"/>
    <w:rsid w:val="00FB2A75"/>
    <w:rsid w:val="00FC04A8"/>
    <w:rsid w:val="00FC1C65"/>
    <w:rsid w:val="00FE0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B572F8"/>
  <w15:chartTrackingRefBased/>
  <w15:docId w15:val="{D6DBB2DB-2245-CD48-A080-D5040CD57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034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4034"/>
    <w:rPr>
      <w:rFonts w:ascii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C11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11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1165"/>
    <w:rPr>
      <w:kern w:val="0"/>
      <w:sz w:val="20"/>
      <w:szCs w:val="20"/>
      <w14:ligatures w14:val="none"/>
    </w:rPr>
  </w:style>
  <w:style w:type="character" w:styleId="Emphasis">
    <w:name w:val="Emphasis"/>
    <w:basedOn w:val="DefaultParagraphFont"/>
    <w:uiPriority w:val="20"/>
    <w:qFormat/>
    <w:rsid w:val="00AF0834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A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A68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3</Words>
  <Characters>2131</Characters>
  <Application>Microsoft Office Word</Application>
  <DocSecurity>0</DocSecurity>
  <Lines>17</Lines>
  <Paragraphs>4</Paragraphs>
  <ScaleCrop>false</ScaleCrop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ing, Jacob D</cp:lastModifiedBy>
  <cp:revision>2</cp:revision>
  <dcterms:created xsi:type="dcterms:W3CDTF">2024-07-19T09:13:00Z</dcterms:created>
  <dcterms:modified xsi:type="dcterms:W3CDTF">2024-07-19T09:13:00Z</dcterms:modified>
</cp:coreProperties>
</file>